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8DFAE" w14:textId="77777777" w:rsidR="00066127" w:rsidRDefault="00066127" w:rsidP="0006612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7"/>
        <w:gridCol w:w="2207"/>
        <w:gridCol w:w="2207"/>
        <w:gridCol w:w="2207"/>
      </w:tblGrid>
      <w:tr w:rsidR="00066127" w:rsidRPr="00D843B4" w14:paraId="6D31374E" w14:textId="77777777" w:rsidTr="00AF3574">
        <w:trPr>
          <w:trHeight w:val="547"/>
        </w:trPr>
        <w:tc>
          <w:tcPr>
            <w:tcW w:w="8828" w:type="dxa"/>
            <w:gridSpan w:val="4"/>
          </w:tcPr>
          <w:p w14:paraId="0369FE4A" w14:textId="77777777" w:rsidR="00066127" w:rsidRPr="00D843B4" w:rsidRDefault="00066127" w:rsidP="00AF3574">
            <w:pPr>
              <w:jc w:val="center"/>
              <w:rPr>
                <w:b/>
              </w:rPr>
            </w:pPr>
            <w:r w:rsidRPr="00D843B4">
              <w:rPr>
                <w:b/>
              </w:rPr>
              <w:t xml:space="preserve">Drugs </w:t>
            </w:r>
            <w:r w:rsidRPr="00D843B4">
              <w:rPr>
                <w:rFonts w:cstheme="minorHAnsi"/>
                <w:b/>
              </w:rPr>
              <w:t>(</w:t>
            </w:r>
            <w:r w:rsidRPr="00D843B4">
              <w:rPr>
                <w:rFonts w:cstheme="minorHAnsi"/>
                <w:b/>
                <w:color w:val="000000"/>
              </w:rPr>
              <w:t>No diabetic patients)</w:t>
            </w:r>
          </w:p>
          <w:p w14:paraId="144D1BD3" w14:textId="77777777" w:rsidR="00066127" w:rsidRPr="00D843B4" w:rsidRDefault="00066127" w:rsidP="00AF3574">
            <w:pPr>
              <w:rPr>
                <w:b/>
              </w:rPr>
            </w:pPr>
            <w:r w:rsidRPr="00D843B4">
              <w:rPr>
                <w:b/>
              </w:rPr>
              <w:t>DBP (Reference: placebo)</w:t>
            </w:r>
          </w:p>
        </w:tc>
      </w:tr>
      <w:tr w:rsidR="00066127" w:rsidRPr="00D843B4" w14:paraId="2A6FD945" w14:textId="77777777" w:rsidTr="00AF3574">
        <w:trPr>
          <w:trHeight w:val="300"/>
        </w:trPr>
        <w:tc>
          <w:tcPr>
            <w:tcW w:w="2207" w:type="dxa"/>
            <w:noWrap/>
            <w:hideMark/>
          </w:tcPr>
          <w:p w14:paraId="14239A62" w14:textId="77777777" w:rsidR="00066127" w:rsidRPr="00D843B4" w:rsidRDefault="00066127" w:rsidP="00AF3574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D843B4">
              <w:rPr>
                <w:rFonts w:ascii="Calibri" w:eastAsia="Times New Roman" w:hAnsi="Calibri" w:cs="Calibri"/>
                <w:b/>
                <w:color w:val="000000"/>
              </w:rPr>
              <w:t>Form1</w:t>
            </w:r>
          </w:p>
        </w:tc>
        <w:tc>
          <w:tcPr>
            <w:tcW w:w="2207" w:type="dxa"/>
            <w:noWrap/>
            <w:hideMark/>
          </w:tcPr>
          <w:p w14:paraId="34E65C92" w14:textId="77777777" w:rsidR="00066127" w:rsidRPr="00D843B4" w:rsidRDefault="00066127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0.000 (-5.117, 5.117)</w:t>
            </w:r>
          </w:p>
        </w:tc>
        <w:tc>
          <w:tcPr>
            <w:tcW w:w="2207" w:type="dxa"/>
            <w:noWrap/>
            <w:hideMark/>
          </w:tcPr>
          <w:p w14:paraId="047A2502" w14:textId="77777777" w:rsidR="00066127" w:rsidRPr="00D843B4" w:rsidRDefault="00066127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1.673 (-4.596, 7.942)</w:t>
            </w:r>
          </w:p>
        </w:tc>
        <w:tc>
          <w:tcPr>
            <w:tcW w:w="2207" w:type="dxa"/>
            <w:noWrap/>
            <w:hideMark/>
          </w:tcPr>
          <w:p w14:paraId="5CEA7AA4" w14:textId="77777777" w:rsidR="00066127" w:rsidRPr="00D843B4" w:rsidRDefault="00066127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-0.256 (-5.380, 4.869)</w:t>
            </w:r>
          </w:p>
        </w:tc>
      </w:tr>
      <w:tr w:rsidR="00066127" w:rsidRPr="00D843B4" w14:paraId="0EECE9CA" w14:textId="77777777" w:rsidTr="00AF3574">
        <w:trPr>
          <w:trHeight w:val="300"/>
        </w:trPr>
        <w:tc>
          <w:tcPr>
            <w:tcW w:w="2207" w:type="dxa"/>
            <w:noWrap/>
            <w:hideMark/>
          </w:tcPr>
          <w:p w14:paraId="1FEEF0EE" w14:textId="77777777" w:rsidR="00066127" w:rsidRPr="00D843B4" w:rsidRDefault="00066127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0.000 (-5.117, 5.117)</w:t>
            </w:r>
          </w:p>
        </w:tc>
        <w:tc>
          <w:tcPr>
            <w:tcW w:w="2207" w:type="dxa"/>
            <w:noWrap/>
            <w:hideMark/>
          </w:tcPr>
          <w:p w14:paraId="2C9D8B2A" w14:textId="77777777" w:rsidR="00066127" w:rsidRPr="00D843B4" w:rsidRDefault="00066127" w:rsidP="00AF3574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D843B4">
              <w:rPr>
                <w:rFonts w:ascii="Calibri" w:eastAsia="Times New Roman" w:hAnsi="Calibri" w:cs="Calibri"/>
                <w:b/>
                <w:color w:val="000000"/>
              </w:rPr>
              <w:t>Form2</w:t>
            </w:r>
          </w:p>
        </w:tc>
        <w:tc>
          <w:tcPr>
            <w:tcW w:w="2207" w:type="dxa"/>
            <w:noWrap/>
            <w:hideMark/>
          </w:tcPr>
          <w:p w14:paraId="32F0A6A5" w14:textId="77777777" w:rsidR="00066127" w:rsidRPr="00D843B4" w:rsidRDefault="00066127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1.673 (-4.597, 7.943)</w:t>
            </w:r>
          </w:p>
        </w:tc>
        <w:tc>
          <w:tcPr>
            <w:tcW w:w="2207" w:type="dxa"/>
            <w:noWrap/>
            <w:hideMark/>
          </w:tcPr>
          <w:p w14:paraId="5535E05B" w14:textId="77777777" w:rsidR="00066127" w:rsidRPr="00D843B4" w:rsidRDefault="00066127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-0.256 (-5.381, 4.870)</w:t>
            </w:r>
          </w:p>
        </w:tc>
      </w:tr>
      <w:tr w:rsidR="00066127" w:rsidRPr="00D843B4" w14:paraId="4FE651D7" w14:textId="77777777" w:rsidTr="00AF3574">
        <w:trPr>
          <w:trHeight w:val="300"/>
        </w:trPr>
        <w:tc>
          <w:tcPr>
            <w:tcW w:w="2207" w:type="dxa"/>
            <w:noWrap/>
            <w:hideMark/>
          </w:tcPr>
          <w:p w14:paraId="31D19EFC" w14:textId="77777777" w:rsidR="00066127" w:rsidRPr="00D843B4" w:rsidRDefault="00066127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-1.673 (-7.942, 4.596)</w:t>
            </w:r>
          </w:p>
        </w:tc>
        <w:tc>
          <w:tcPr>
            <w:tcW w:w="2207" w:type="dxa"/>
            <w:noWrap/>
            <w:hideMark/>
          </w:tcPr>
          <w:p w14:paraId="51CCF0A7" w14:textId="77777777" w:rsidR="00066127" w:rsidRPr="00D843B4" w:rsidRDefault="00066127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-1.673 (-7.943, 4.597)</w:t>
            </w:r>
          </w:p>
        </w:tc>
        <w:tc>
          <w:tcPr>
            <w:tcW w:w="2207" w:type="dxa"/>
            <w:noWrap/>
            <w:hideMark/>
          </w:tcPr>
          <w:p w14:paraId="3E391EF8" w14:textId="77777777" w:rsidR="00066127" w:rsidRPr="00D843B4" w:rsidRDefault="00066127" w:rsidP="00AF3574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D843B4">
              <w:rPr>
                <w:rFonts w:ascii="Calibri" w:eastAsia="Times New Roman" w:hAnsi="Calibri" w:cs="Calibri"/>
                <w:b/>
                <w:color w:val="000000"/>
              </w:rPr>
              <w:t>Liraglutide</w:t>
            </w:r>
          </w:p>
        </w:tc>
        <w:tc>
          <w:tcPr>
            <w:tcW w:w="2207" w:type="dxa"/>
            <w:noWrap/>
            <w:hideMark/>
          </w:tcPr>
          <w:p w14:paraId="3065E3F1" w14:textId="77777777" w:rsidR="00066127" w:rsidRPr="00D843B4" w:rsidRDefault="00066127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-1.929 (-5.541, 1.684)</w:t>
            </w:r>
          </w:p>
        </w:tc>
      </w:tr>
      <w:tr w:rsidR="00066127" w:rsidRPr="00D843B4" w14:paraId="3A88043B" w14:textId="77777777" w:rsidTr="00AF3574">
        <w:trPr>
          <w:trHeight w:val="300"/>
        </w:trPr>
        <w:tc>
          <w:tcPr>
            <w:tcW w:w="2207" w:type="dxa"/>
            <w:noWrap/>
            <w:hideMark/>
          </w:tcPr>
          <w:p w14:paraId="51DE9546" w14:textId="77777777" w:rsidR="00066127" w:rsidRPr="00D843B4" w:rsidRDefault="00066127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0.256 (-4.869, 5.380)</w:t>
            </w:r>
          </w:p>
        </w:tc>
        <w:tc>
          <w:tcPr>
            <w:tcW w:w="2207" w:type="dxa"/>
            <w:noWrap/>
            <w:hideMark/>
          </w:tcPr>
          <w:p w14:paraId="6311750C" w14:textId="77777777" w:rsidR="00066127" w:rsidRPr="00D843B4" w:rsidRDefault="00066127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0.256 (-4.870, 5.381)</w:t>
            </w:r>
          </w:p>
        </w:tc>
        <w:tc>
          <w:tcPr>
            <w:tcW w:w="2207" w:type="dxa"/>
            <w:noWrap/>
            <w:hideMark/>
          </w:tcPr>
          <w:p w14:paraId="2FC4264D" w14:textId="77777777" w:rsidR="00066127" w:rsidRPr="00D843B4" w:rsidRDefault="00066127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1.929 (-1.684, 5.541)</w:t>
            </w:r>
          </w:p>
        </w:tc>
        <w:tc>
          <w:tcPr>
            <w:tcW w:w="2207" w:type="dxa"/>
            <w:noWrap/>
            <w:hideMark/>
          </w:tcPr>
          <w:p w14:paraId="12FE22C1" w14:textId="77777777" w:rsidR="00066127" w:rsidRPr="00D843B4" w:rsidRDefault="00066127" w:rsidP="00AF3574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D843B4">
              <w:rPr>
                <w:rFonts w:ascii="Calibri" w:eastAsia="Times New Roman" w:hAnsi="Calibri" w:cs="Calibri"/>
                <w:b/>
                <w:color w:val="000000"/>
              </w:rPr>
              <w:t>Plc</w:t>
            </w:r>
          </w:p>
        </w:tc>
      </w:tr>
    </w:tbl>
    <w:p w14:paraId="0F17152B" w14:textId="77777777" w:rsidR="00066127" w:rsidRDefault="00066127" w:rsidP="00066127">
      <w:pPr>
        <w:jc w:val="both"/>
      </w:pPr>
    </w:p>
    <w:p w14:paraId="0393BBE9" w14:textId="122E629F" w:rsidR="00066127" w:rsidRDefault="00066127" w:rsidP="00066127">
      <w:pPr>
        <w:jc w:val="both"/>
      </w:pPr>
      <w:r>
        <w:t xml:space="preserve">Supplemental table 1. </w:t>
      </w:r>
      <w:r w:rsidRPr="0097758E">
        <w:t>Network meta-analysis results matrix. Estimates of the effect of treatments (standardized mean differences</w:t>
      </w:r>
      <w:r>
        <w:t xml:space="preserve"> with 95%CI</w:t>
      </w:r>
      <w:r w:rsidRPr="0097758E">
        <w:t>) relative to placebo</w:t>
      </w:r>
      <w:r w:rsidR="00073372">
        <w:t xml:space="preserve"> (Plc)</w:t>
      </w:r>
      <w:r w:rsidRPr="0097758E">
        <w:t>.</w:t>
      </w:r>
      <w:r>
        <w:t xml:space="preserve"> </w:t>
      </w:r>
      <w:r w:rsidRPr="00654CEC">
        <w:t>The</w:t>
      </w:r>
      <w:r>
        <w:t xml:space="preserve"> Form1 and Form2 are described in the text, they </w:t>
      </w:r>
      <w:r w:rsidRPr="00654CEC">
        <w:t>are not approved by FDA.</w:t>
      </w:r>
    </w:p>
    <w:p w14:paraId="195EDCEC" w14:textId="77777777" w:rsidR="00066127" w:rsidRDefault="00066127"/>
    <w:sectPr w:rsidR="000661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127"/>
    <w:rsid w:val="00066127"/>
    <w:rsid w:val="00073372"/>
    <w:rsid w:val="003F2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2424F"/>
  <w15:chartTrackingRefBased/>
  <w15:docId w15:val="{58097E61-381A-47A0-8773-33E908C01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1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61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Lopez Alvarenga</dc:creator>
  <cp:keywords/>
  <dc:description/>
  <cp:lastModifiedBy>Tom Flint</cp:lastModifiedBy>
  <cp:revision>2</cp:revision>
  <dcterms:created xsi:type="dcterms:W3CDTF">2021-09-24T07:28:00Z</dcterms:created>
  <dcterms:modified xsi:type="dcterms:W3CDTF">2021-09-24T07:28:00Z</dcterms:modified>
</cp:coreProperties>
</file>